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F7A51" w14:textId="69F6BEE9" w:rsidR="003F1053" w:rsidRPr="00456CB8" w:rsidRDefault="00A42CCA" w:rsidP="003D5827">
      <w:pPr>
        <w:spacing w:before="100" w:beforeAutospacing="1" w:after="100" w:afterAutospacing="1" w:line="240" w:lineRule="auto"/>
        <w:rPr>
          <w:rFonts w:ascii="Times New Roman" w:eastAsia="Malgun Gothic" w:hAnsi="Times New Roman" w:cs="Times New Roman"/>
          <w:sz w:val="24"/>
        </w:rPr>
      </w:pPr>
      <w:r>
        <w:rPr>
          <w:rFonts w:ascii="Times New Roman" w:eastAsia="Malgun Gothic" w:hAnsi="Times New Roman" w:cs="Times New Roman"/>
          <w:b/>
          <w:sz w:val="24"/>
        </w:rPr>
        <w:t>Additional file 4</w:t>
      </w:r>
      <w:r w:rsidR="003F1053" w:rsidRPr="00456CB8">
        <w:rPr>
          <w:rFonts w:ascii="Times New Roman" w:eastAsia="Malgun Gothic" w:hAnsi="Times New Roman" w:cs="Times New Roman"/>
          <w:sz w:val="24"/>
        </w:rPr>
        <w:t xml:space="preserve"> </w:t>
      </w:r>
      <w:r w:rsidR="003F1053" w:rsidRPr="002018F0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>Summary of the histopathological findings in the small intestine of the colostrums-deprived neonatal piglets</w:t>
      </w:r>
      <w:r w:rsidR="004B6419" w:rsidRPr="002018F0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 xml:space="preserve"> inoculated with each virulent strains (174-1, </w:t>
      </w:r>
      <w:r w:rsidR="005C59B2" w:rsidRPr="002018F0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 xml:space="preserve">PRG942, and </w:t>
      </w:r>
      <w:r w:rsidR="004B6419" w:rsidRPr="002018F0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 xml:space="preserve">K71), </w:t>
      </w:r>
      <w:r w:rsidR="00F0464E" w:rsidRPr="002018F0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>or immunized</w:t>
      </w:r>
      <w:r w:rsidR="00034D9D" w:rsidRPr="002018F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with </w:t>
      </w:r>
      <w:r w:rsidR="00034D9D" w:rsidRPr="002018F0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0"/>
        </w:rPr>
        <w:t>each live attenuated monovalent or trivalent vaccines and then challenged with its each corresponding original virulent strain</w:t>
      </w:r>
      <w:r w:rsidR="00034D9D" w:rsidRPr="002018F0">
        <w:rPr>
          <w:rFonts w:ascii="Times New Roman" w:hAnsi="Times New Roman"/>
          <w:b/>
          <w:color w:val="000000"/>
          <w:kern w:val="0"/>
          <w:sz w:val="24"/>
          <w:szCs w:val="20"/>
        </w:rPr>
        <w:t>(s)</w:t>
      </w:r>
      <w:r w:rsidR="003D5827">
        <w:rPr>
          <w:rFonts w:ascii="Times New Roman" w:hAnsi="Times New Roman"/>
          <w:b/>
          <w:color w:val="000000"/>
          <w:kern w:val="0"/>
          <w:sz w:val="24"/>
          <w:szCs w:val="20"/>
        </w:rPr>
        <w:t>.</w:t>
      </w:r>
    </w:p>
    <w:tbl>
      <w:tblPr>
        <w:tblOverlap w:val="never"/>
        <w:tblW w:w="94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76"/>
        <w:gridCol w:w="1418"/>
        <w:gridCol w:w="1536"/>
        <w:gridCol w:w="1536"/>
        <w:gridCol w:w="1537"/>
      </w:tblGrid>
      <w:tr w:rsidR="00D17597" w:rsidRPr="003F1053" w14:paraId="0EB64EE8" w14:textId="77777777" w:rsidTr="003D5827">
        <w:trPr>
          <w:trHeight w:val="301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44693" w14:textId="3DB24DBA" w:rsidR="003F1053" w:rsidRPr="003F1053" w:rsidRDefault="00E51885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Virulent or attenuated strai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44460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Piglet</w:t>
            </w:r>
          </w:p>
          <w:p w14:paraId="46E001F3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79069" w14:textId="41C769EF" w:rsidR="003F1053" w:rsidRPr="003F1053" w:rsidRDefault="003D582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D5827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dpi</w:t>
            </w:r>
            <w:r w:rsidR="00D17597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a</w:t>
            </w:r>
            <w:r w:rsidR="003F1053"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 xml:space="preserve"> at euthanasia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BCA6A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Duodenum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0F5D0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Jejunum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2F3F9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Ileum</w:t>
            </w:r>
          </w:p>
        </w:tc>
      </w:tr>
      <w:tr w:rsidR="00D17597" w:rsidRPr="003F1053" w14:paraId="0D470F43" w14:textId="77777777" w:rsidTr="003D5827">
        <w:trPr>
          <w:trHeight w:val="232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DDDA5" w14:textId="77777777" w:rsidR="003F1053" w:rsidRPr="003F1053" w:rsidRDefault="003F1053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CC1BB" w14:textId="77777777" w:rsidR="003F1053" w:rsidRPr="003F1053" w:rsidRDefault="003F1053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10505" w14:textId="77777777" w:rsidR="003F1053" w:rsidRPr="003F1053" w:rsidRDefault="003F1053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A5262" w14:textId="309AE7AD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Lesion score</w:t>
            </w:r>
            <w:r w:rsidR="00D17597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72A9A" w14:textId="3B617975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Lesion score</w:t>
            </w:r>
            <w:r w:rsidR="008A0724" w:rsidRPr="008A0724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A4E34" w14:textId="21341518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</w:rPr>
              <w:t>Lesion score</w:t>
            </w:r>
            <w:r w:rsidR="008A0724" w:rsidRPr="008A0724">
              <w:rPr>
                <w:rFonts w:ascii="Times New Roman" w:eastAsia="Batang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D17597" w:rsidRPr="003F1053" w14:paraId="04A72E12" w14:textId="77777777" w:rsidTr="003D5827">
        <w:trPr>
          <w:trHeight w:val="32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CB6B5" w14:textId="6C251D7F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Virulent</w:t>
            </w:r>
            <w:r w:rsidR="003D5827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74</w:t>
            </w:r>
            <w:r w:rsidR="00F0464E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9F1AE" w14:textId="0C95C2A0" w:rsidR="003F1053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F97555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16FE8C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FEAF9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60914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6</w:t>
            </w:r>
          </w:p>
        </w:tc>
      </w:tr>
      <w:tr w:rsidR="00D17597" w:rsidRPr="003F1053" w14:paraId="720DD8D7" w14:textId="77777777" w:rsidTr="003D5827">
        <w:trPr>
          <w:trHeight w:val="26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F1653" w14:textId="77777777" w:rsidR="003F1053" w:rsidRPr="003F1053" w:rsidRDefault="003F1053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20F5" w14:textId="68583B4E" w:rsidR="003F1053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1054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1844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D9EB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F7E5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</w:tr>
      <w:tr w:rsidR="00D17597" w:rsidRPr="003F1053" w14:paraId="41162769" w14:textId="77777777" w:rsidTr="003D5827">
        <w:trPr>
          <w:trHeight w:val="15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44A958" w14:textId="77777777" w:rsidR="003F1053" w:rsidRPr="003F1053" w:rsidRDefault="003F1053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1448D" w14:textId="1BE80E9B" w:rsidR="003F1053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F95D0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31612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26B48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A9294" w14:textId="77777777" w:rsidR="003F1053" w:rsidRPr="003F1053" w:rsidRDefault="003F1053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</w:tr>
      <w:tr w:rsidR="00D17597" w:rsidRPr="003F1053" w14:paraId="13763C24" w14:textId="77777777" w:rsidTr="003D5827">
        <w:trPr>
          <w:trHeight w:val="19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2BF9F" w14:textId="00A054CC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Virulent</w:t>
            </w:r>
            <w:r w:rsidR="003D5827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PRG9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E29C7" w14:textId="30852009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58A29" w14:textId="01E337D8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2430D" w14:textId="04E20EF9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322BD" w14:textId="6F650E18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87E68" w14:textId="12DAA2ED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6</w:t>
            </w:r>
          </w:p>
        </w:tc>
      </w:tr>
      <w:tr w:rsidR="00D17597" w:rsidRPr="003F1053" w14:paraId="394EB8F6" w14:textId="77777777" w:rsidTr="003D5827">
        <w:trPr>
          <w:trHeight w:val="25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EDFB2F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0633" w14:textId="7E2AB6EF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C158" w14:textId="3AF6F059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3FAF" w14:textId="2E6F5DED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F9F0" w14:textId="01730D8A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2C19" w14:textId="35DB22B4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</w:tr>
      <w:tr w:rsidR="00D17597" w:rsidRPr="003F1053" w14:paraId="17CB20C8" w14:textId="77777777" w:rsidTr="003D5827">
        <w:trPr>
          <w:trHeight w:val="14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9534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AAB94" w14:textId="47B8DB78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535BD" w14:textId="4D9A5503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B7FDC" w14:textId="34BC42C3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4D97D" w14:textId="3559F12E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85D96" w14:textId="56865058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</w:tr>
      <w:tr w:rsidR="00D17597" w:rsidRPr="003F1053" w14:paraId="510C8B37" w14:textId="77777777" w:rsidTr="003D5827">
        <w:trPr>
          <w:trHeight w:val="14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5EEB3" w14:textId="4D2DD0CF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Virulent</w:t>
            </w:r>
            <w:r w:rsidR="003D5827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K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30A4A" w14:textId="19C8731F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E9ABD" w14:textId="2FFC0BD8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3270A" w14:textId="735F38BB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D976E" w14:textId="271040EA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726E9" w14:textId="359728E6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</w:tr>
      <w:tr w:rsidR="00D17597" w:rsidRPr="003F1053" w14:paraId="0A3BF00A" w14:textId="77777777" w:rsidTr="003D5827">
        <w:trPr>
          <w:trHeight w:val="16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459D43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FCD7" w14:textId="39F52EA6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945B" w14:textId="05E7A519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2F25" w14:textId="22B57492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47E1" w14:textId="2645D042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4760" w14:textId="5F534CA7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4.0</w:t>
            </w:r>
          </w:p>
        </w:tc>
      </w:tr>
      <w:tr w:rsidR="00D17597" w:rsidRPr="003F1053" w14:paraId="3A6A9475" w14:textId="77777777" w:rsidTr="003D5827">
        <w:trPr>
          <w:trHeight w:val="26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47205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7011B" w14:textId="0E0B6D99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25A1A" w14:textId="255B89B5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7637F" w14:textId="43BE9D7A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0E6FD" w14:textId="02AC180F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A4875" w14:textId="1F23968C" w:rsidR="00D17597" w:rsidRPr="000E3761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4.0</w:t>
            </w:r>
          </w:p>
        </w:tc>
      </w:tr>
      <w:tr w:rsidR="00D17597" w:rsidRPr="003F1053" w14:paraId="2767EFAA" w14:textId="77777777" w:rsidTr="003D5827">
        <w:trPr>
          <w:trHeight w:val="29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DCEC7F" w14:textId="187F891C" w:rsidR="005D385E" w:rsidRPr="003F1053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74</w:t>
            </w:r>
            <w:r w:rsidR="0092150B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-1</w:t>
            </w: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V-80 </w:t>
            </w:r>
            <w:r w:rsidR="0092150B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vaccination followed by 174-1 </w:t>
            </w: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challe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9AA6A" w14:textId="67785182" w:rsidR="005D385E" w:rsidRPr="005D385E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B7C06" w14:textId="77777777" w:rsidR="005D385E" w:rsidRPr="005D385E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1D202" w14:textId="77777777" w:rsidR="005D385E" w:rsidRPr="003F1053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32A325" w14:textId="77777777" w:rsidR="005D385E" w:rsidRPr="003F1053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98533" w14:textId="77777777" w:rsidR="005D385E" w:rsidRPr="003F1053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6</w:t>
            </w:r>
          </w:p>
        </w:tc>
      </w:tr>
      <w:tr w:rsidR="00D17597" w:rsidRPr="003F1053" w14:paraId="3AD653FA" w14:textId="77777777" w:rsidTr="003D5827">
        <w:trPr>
          <w:trHeight w:val="28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620314" w14:textId="77777777" w:rsidR="005D385E" w:rsidRPr="003F1053" w:rsidRDefault="005D385E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0A8E" w14:textId="0DDBDAA5" w:rsidR="005D385E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BFD5" w14:textId="77777777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E047B" w14:textId="77777777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9BB4" w14:textId="77777777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2AFF" w14:textId="77777777" w:rsidR="005D385E" w:rsidRPr="003F1053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D17597" w:rsidRPr="003F1053" w14:paraId="753219F3" w14:textId="77777777" w:rsidTr="003D5827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606168" w14:textId="77777777" w:rsidR="005D385E" w:rsidRPr="003F1053" w:rsidRDefault="005D385E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A67A" w14:textId="465FAD6E" w:rsidR="005D385E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6C09" w14:textId="77777777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8DAD" w14:textId="77777777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12214" w14:textId="77777777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3940" w14:textId="77777777" w:rsidR="005D385E" w:rsidRPr="00F0464E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F0464E">
              <w:rPr>
                <w:rFonts w:ascii="Times New Roman" w:eastAsia="Batang" w:hAnsi="Times New Roman" w:cs="Times New Roman"/>
                <w:kern w:val="0"/>
                <w:szCs w:val="20"/>
              </w:rPr>
              <w:t>1.6</w:t>
            </w:r>
          </w:p>
        </w:tc>
      </w:tr>
      <w:tr w:rsidR="00D17597" w:rsidRPr="003F1053" w14:paraId="73DA97F9" w14:textId="77777777" w:rsidTr="003D5827">
        <w:trPr>
          <w:trHeight w:val="29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BBDBD" w14:textId="77777777" w:rsidR="005D385E" w:rsidRPr="003F1053" w:rsidRDefault="005D385E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B115" w14:textId="5F8D255B" w:rsidR="005D385E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6006" w14:textId="4D82543F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A783" w14:textId="4EDC66EA" w:rsidR="005D385E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248F" w14:textId="7864F52C" w:rsidR="005D385E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3EDE" w14:textId="541E94D7" w:rsidR="005D385E" w:rsidRPr="00F0464E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F0464E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8</w:t>
            </w:r>
          </w:p>
        </w:tc>
      </w:tr>
      <w:tr w:rsidR="00D17597" w:rsidRPr="003F1053" w14:paraId="4CAFD92F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8156" w14:textId="77777777" w:rsidR="005D385E" w:rsidRPr="003F1053" w:rsidRDefault="005D385E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B77E9" w14:textId="67E35984" w:rsidR="005D385E" w:rsidRPr="008510A9" w:rsidRDefault="00807719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42447" w14:textId="1BE6D818" w:rsidR="005D385E" w:rsidRPr="008510A9" w:rsidRDefault="005D385E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06A38" w14:textId="37D225C6" w:rsidR="005D385E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7C98C" w14:textId="13FFF7AC" w:rsidR="005D385E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BEC95" w14:textId="3440DFB0" w:rsidR="005D385E" w:rsidRPr="00F0464E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F0464E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4</w:t>
            </w:r>
          </w:p>
        </w:tc>
      </w:tr>
      <w:tr w:rsidR="00D17597" w:rsidRPr="003F1053" w14:paraId="66EF267D" w14:textId="77777777" w:rsidTr="003D5827">
        <w:trPr>
          <w:trHeight w:val="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62CAE" w14:textId="7A6EAA85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PRG942V</w:t>
            </w:r>
            <w:r w:rsidRPr="003835DB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-80</w:t>
            </w:r>
            <w:r w:rsidR="003D5827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835DB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vaccination</w:t>
            </w:r>
            <w:r w:rsidR="003D5827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835DB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followed by</w:t>
            </w:r>
            <w:r w:rsidR="003D5827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PRG942</w:t>
            </w:r>
            <w:r w:rsidR="003D5827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835DB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challe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CBD71" w14:textId="5CEF9DD4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C74A9" w14:textId="75157DB5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464B6" w14:textId="54848F1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89AD8" w14:textId="7C72A625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4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92C8D" w14:textId="555CC124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D17597" w:rsidRPr="003F1053" w14:paraId="48CCA4C8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A4809E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2D39" w14:textId="1CAB852E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DF6B" w14:textId="2793FE2E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BB14" w14:textId="738AF184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B261" w14:textId="346047BF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EAFC" w14:textId="6CAD285A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6</w:t>
            </w:r>
          </w:p>
        </w:tc>
      </w:tr>
      <w:tr w:rsidR="00D17597" w:rsidRPr="003F1053" w14:paraId="2ABE9790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DA6153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90BB" w14:textId="3B508912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3F36" w14:textId="6032113C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B60A" w14:textId="7BCC150B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52AF" w14:textId="5F503690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CE21" w14:textId="234A1DFD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0E3761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D17597" w:rsidRPr="003F1053" w14:paraId="0158D38E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C94567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754F" w14:textId="7E2039F1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18F7" w14:textId="0F80547A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773A" w14:textId="5DCD33AF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B398" w14:textId="2444B53D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7CEF" w14:textId="7AE9B7E1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8</w:t>
            </w:r>
          </w:p>
        </w:tc>
      </w:tr>
      <w:tr w:rsidR="00D17597" w:rsidRPr="003F1053" w14:paraId="5CB61FEF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89E8A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6F791" w14:textId="1B2A707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43609" w14:textId="2497053B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9F899" w14:textId="0DA7134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2CCD6" w14:textId="5D9B9B7A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923FB" w14:textId="734020F4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6</w:t>
            </w:r>
          </w:p>
        </w:tc>
      </w:tr>
      <w:tr w:rsidR="00D17597" w:rsidRPr="003F1053" w14:paraId="0241CE93" w14:textId="77777777" w:rsidTr="003D5827">
        <w:trPr>
          <w:trHeight w:val="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143E5" w14:textId="43E52B8A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K</w:t>
            </w:r>
            <w:r w:rsidRPr="003F1FE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1</w:t>
            </w:r>
            <w:r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V-80 vaccination followed by K</w:t>
            </w:r>
            <w:r w:rsidRPr="003F1FE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71 challe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689D3" w14:textId="1BF45A8F" w:rsidR="00D17597" w:rsidRPr="008510A9" w:rsidRDefault="008510A9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23120" w14:textId="45CFA40A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391C8" w14:textId="49D4E96D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C9AEB" w14:textId="080BD39E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00D7A" w14:textId="48C1FFC8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6</w:t>
            </w:r>
          </w:p>
        </w:tc>
      </w:tr>
      <w:tr w:rsidR="00D17597" w:rsidRPr="003F1053" w14:paraId="321479EB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9E9B4B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6770" w14:textId="062EB45A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0057" w14:textId="70686F8E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DC79" w14:textId="718C8D13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0A1C" w14:textId="380D00B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D3A1" w14:textId="65E1858F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D17597" w:rsidRPr="003F1053" w14:paraId="373507BF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95E936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A956" w14:textId="787CCB32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3797" w14:textId="45F268FA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4C2F" w14:textId="7FB21655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86FC" w14:textId="6E0FC113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3835" w14:textId="6D6EDC07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DB4786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D17597" w:rsidRPr="003F1053" w14:paraId="25C6E972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76F099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D8A0" w14:textId="2CCD7450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510F" w14:textId="6B15A511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8B9C" w14:textId="35A88DDC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AD60" w14:textId="1E56F20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FD37" w14:textId="08901731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4</w:t>
            </w:r>
          </w:p>
        </w:tc>
      </w:tr>
      <w:tr w:rsidR="00D17597" w:rsidRPr="003F1053" w14:paraId="6C694C9F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6724F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C2DDF" w14:textId="0A4968F7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89071" w14:textId="64BE0D92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9FD05" w14:textId="1AD67710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C649D" w14:textId="30A2667F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C8C90" w14:textId="6142ED20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8</w:t>
            </w:r>
          </w:p>
        </w:tc>
      </w:tr>
      <w:tr w:rsidR="00D17597" w:rsidRPr="003F1053" w14:paraId="56F0FFB7" w14:textId="77777777" w:rsidTr="003D5827">
        <w:trPr>
          <w:trHeight w:val="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CFA96" w14:textId="18CA5922" w:rsidR="00D17597" w:rsidRPr="00034D9D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Trivalent </w:t>
            </w:r>
            <w:r w:rsidRPr="00D1759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vaccination</w:t>
            </w:r>
            <w:r w:rsidR="003D582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1759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followed by</w:t>
            </w:r>
            <w:r w:rsidR="003D582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034D9D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challenge with a mixture of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virulent 174-1, PRG942, and K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6419A" w14:textId="3B5CBE8E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FAD7A" w14:textId="1993803D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EF6D1" w14:textId="6F3927F7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F6D11" w14:textId="7EBF2CFB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8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80768" w14:textId="072D9BF0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6</w:t>
            </w:r>
          </w:p>
        </w:tc>
      </w:tr>
      <w:tr w:rsidR="00D17597" w:rsidRPr="003F1053" w14:paraId="16569397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8EEEA3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D747" w14:textId="5CB9FB31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0A692" w14:textId="4AAB7143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F878" w14:textId="7BC3F850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EDBC" w14:textId="281A02C2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0C7B" w14:textId="08E8A352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2.0</w:t>
            </w:r>
          </w:p>
        </w:tc>
      </w:tr>
      <w:tr w:rsidR="00D17597" w:rsidRPr="003F1053" w14:paraId="4F40C7AB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68D795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2CCB" w14:textId="54666A9C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A5464" w14:textId="2E24EDA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68B4" w14:textId="5FCE4845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9C48" w14:textId="07B763D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364B" w14:textId="217E3B13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2</w:t>
            </w:r>
          </w:p>
        </w:tc>
      </w:tr>
      <w:tr w:rsidR="00D17597" w:rsidRPr="003F1053" w14:paraId="6B61592B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8BE98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8E08" w14:textId="4DC1C893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9A751" w14:textId="59BE2976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BA2D" w14:textId="02AD0712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0B9E" w14:textId="42F4F5BC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79E1" w14:textId="4A840FFB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6</w:t>
            </w:r>
          </w:p>
        </w:tc>
      </w:tr>
      <w:tr w:rsidR="00D17597" w:rsidRPr="003F1053" w14:paraId="105C8C26" w14:textId="77777777" w:rsidTr="003D5827">
        <w:trPr>
          <w:trHeight w:val="20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6BBD0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FD155" w14:textId="1A4B2BDD" w:rsidR="00D17597" w:rsidRPr="008510A9" w:rsidRDefault="008510A9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A19E" w14:textId="6F496F21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AE7EA" w14:textId="4765E321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FDAB8" w14:textId="2AC745C0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68F19" w14:textId="39CBABA5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1.4</w:t>
            </w:r>
          </w:p>
        </w:tc>
      </w:tr>
      <w:tr w:rsidR="00D17597" w:rsidRPr="003F1053" w14:paraId="1BA64844" w14:textId="77777777" w:rsidTr="003D5827">
        <w:trPr>
          <w:trHeight w:val="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FD420" w14:textId="1A37D1D7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Mock-inoculated</w:t>
            </w:r>
            <w:r w:rsidR="008A0724">
              <w:rPr>
                <w:rFonts w:ascii="Times New Roman" w:eastAsia="Batang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98FEA" w14:textId="6A7216F9" w:rsidR="00D17597" w:rsidRPr="008510A9" w:rsidRDefault="008510A9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2E381" w14:textId="0EF5450C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EA5C6" w14:textId="726685E5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0.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A9BEE" w14:textId="622B864B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0.2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CF52B" w14:textId="3ACBDEDC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D17597" w:rsidRPr="003F1053" w14:paraId="25BF2066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F23C8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89A6" w14:textId="27AC2E48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3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5E8D" w14:textId="185BD38A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1860" w14:textId="15CF0AC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C37D" w14:textId="42DD7698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571F" w14:textId="451B7A30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D17597" w:rsidRPr="003F1053" w14:paraId="43D01514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A9E41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FC1B" w14:textId="0869BC9C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3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5F24" w14:textId="7C897FC1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BEEC" w14:textId="41F711B7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2B37" w14:textId="3E6F6409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C1C2" w14:textId="525D7CD8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 w:rsidRPr="003F1053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D17597" w:rsidRPr="003F1053" w14:paraId="46FDFCFA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585CC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9B4E" w14:textId="40DF6483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3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E205" w14:textId="6438A2D6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95C3" w14:textId="6BCBD35E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194E" w14:textId="05789F02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9968" w14:textId="7F78CBE4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0.4</w:t>
            </w:r>
          </w:p>
        </w:tc>
      </w:tr>
      <w:tr w:rsidR="00D17597" w:rsidRPr="003F1053" w14:paraId="0071344B" w14:textId="77777777" w:rsidTr="003D5827">
        <w:trPr>
          <w:trHeight w:val="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0A25C" w14:textId="77777777" w:rsidR="00D17597" w:rsidRPr="003F1053" w:rsidRDefault="00D17597" w:rsidP="003D58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18968" w14:textId="3F854AB8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3</w:t>
            </w:r>
            <w:r w:rsidR="008510A9" w:rsidRPr="008510A9">
              <w:rPr>
                <w:rFonts w:ascii="Times New Roman" w:eastAsia="Batang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0FB87" w14:textId="3377302B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E2BFB" w14:textId="7E7FC2E0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A1B87" w14:textId="066402BD" w:rsidR="00D17597" w:rsidRPr="008510A9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kern w:val="0"/>
                <w:szCs w:val="20"/>
              </w:rPr>
            </w:pPr>
            <w:r w:rsidRPr="008510A9">
              <w:rPr>
                <w:rFonts w:ascii="Times New Roman" w:eastAsia="Batang" w:hAnsi="Times New Roman" w:cs="Times New Roman" w:hint="eastAsia"/>
                <w:kern w:val="0"/>
                <w:szCs w:val="20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EE558" w14:textId="45C9CDC6" w:rsidR="00D17597" w:rsidRPr="003F1053" w:rsidRDefault="00D17597" w:rsidP="003D582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Cs w:val="20"/>
              </w:rPr>
              <w:t>0.4</w:t>
            </w:r>
          </w:p>
        </w:tc>
      </w:tr>
    </w:tbl>
    <w:p w14:paraId="75ED6DA4" w14:textId="709CA47C" w:rsidR="003F1053" w:rsidRPr="003D5827" w:rsidRDefault="00D17597" w:rsidP="003D5827">
      <w:pPr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pi: d</w:t>
      </w:r>
      <w:r w:rsidR="003F1053"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ys post-inoculation.</w:t>
      </w:r>
    </w:p>
    <w:p w14:paraId="30943134" w14:textId="276E4BBD" w:rsidR="003F1053" w:rsidRPr="003D5827" w:rsidRDefault="00D17597" w:rsidP="003D5827">
      <w:pPr>
        <w:spacing w:before="100" w:beforeAutospacing="1" w:after="100" w:afterAutospacing="1" w:line="240" w:lineRule="auto"/>
        <w:ind w:leftChars="-1" w:left="-2" w:firstLineChars="1" w:firstLine="2"/>
        <w:textAlignment w:val="baseline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3F1053"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he small intestinal changes were scored according to the average villi/crypt (V/C) ratio plus the grade of epithelial cell desquamation, which was measured as follows: V/C ratio, 0 = normal (V/C</w:t>
      </w:r>
      <w:r w:rsidR="003F1053" w:rsidRPr="003D5827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≧</w:t>
      </w:r>
      <w:r w:rsidR="003F1053"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6:1), 1 = mild (V/C = 5.0 to 5.9:1), 2 = moderate (V/C = 4.0 to 4.9:1), 3 = marked (V/C = 3.0 to 3.9:1), 4 = severe (V/C </w:t>
      </w:r>
      <w:r w:rsidR="003F1053" w:rsidRPr="003D5827">
        <w:rPr>
          <w:rFonts w:ascii="Cambria Math" w:eastAsia="Malgun Gothic" w:hAnsi="Cambria Math" w:cs="Cambria Math"/>
          <w:color w:val="000000"/>
          <w:kern w:val="0"/>
          <w:sz w:val="24"/>
          <w:szCs w:val="24"/>
        </w:rPr>
        <w:t>≦</w:t>
      </w:r>
      <w:r w:rsidR="003F1053"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3.0:1) and desquamation grade, 0 = normal (no desquamation), 1 = mild (cuboidal attenuation of tip villous epithelium), 2 = moderate (desquamation of upper villous epithelium), 3 = marked (desquamation of lower villous epithelium), 4 = severe (desquamation of crypt epithelium).</w:t>
      </w:r>
    </w:p>
    <w:p w14:paraId="40305ED9" w14:textId="3A06F040" w:rsidR="00B3574C" w:rsidRPr="003F1053" w:rsidRDefault="008A0724" w:rsidP="003D5827">
      <w:pPr>
        <w:spacing w:before="100" w:beforeAutospacing="1" w:after="100" w:afterAutospacing="1" w:line="240" w:lineRule="auto"/>
        <w:ind w:leftChars="-1" w:left="-2" w:firstLineChars="1" w:firstLine="2"/>
        <w:textAlignment w:val="baseline"/>
      </w:pPr>
      <w:r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c</w:t>
      </w:r>
      <w:r w:rsid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D17597" w:rsidRPr="003D582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noculated with serum-free α-MEM.</w:t>
      </w:r>
      <w:bookmarkStart w:id="0" w:name="_GoBack"/>
      <w:bookmarkEnd w:id="0"/>
    </w:p>
    <w:sectPr w:rsidR="00B3574C" w:rsidRPr="003F1053" w:rsidSect="003D5827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C5580" w14:textId="77777777" w:rsidR="00F331B9" w:rsidRDefault="00F331B9" w:rsidP="00184DA2">
      <w:pPr>
        <w:spacing w:after="0" w:line="240" w:lineRule="auto"/>
      </w:pPr>
      <w:r>
        <w:separator/>
      </w:r>
    </w:p>
  </w:endnote>
  <w:endnote w:type="continuationSeparator" w:id="0">
    <w:p w14:paraId="42B6F673" w14:textId="77777777" w:rsidR="00F331B9" w:rsidRDefault="00F331B9" w:rsidP="00184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B5B20" w14:textId="77777777" w:rsidR="00F331B9" w:rsidRDefault="00F331B9" w:rsidP="00184DA2">
      <w:pPr>
        <w:spacing w:after="0" w:line="240" w:lineRule="auto"/>
      </w:pPr>
      <w:r>
        <w:separator/>
      </w:r>
    </w:p>
  </w:footnote>
  <w:footnote w:type="continuationSeparator" w:id="0">
    <w:p w14:paraId="46E5F950" w14:textId="77777777" w:rsidR="00F331B9" w:rsidRDefault="00F331B9" w:rsidP="00184D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53"/>
    <w:rsid w:val="00034D9D"/>
    <w:rsid w:val="00061BF8"/>
    <w:rsid w:val="00184DA2"/>
    <w:rsid w:val="001D7ED1"/>
    <w:rsid w:val="002018F0"/>
    <w:rsid w:val="00281057"/>
    <w:rsid w:val="002E600C"/>
    <w:rsid w:val="003D5827"/>
    <w:rsid w:val="003F1053"/>
    <w:rsid w:val="00456CB8"/>
    <w:rsid w:val="00466140"/>
    <w:rsid w:val="004B6419"/>
    <w:rsid w:val="005C59B2"/>
    <w:rsid w:val="005D385E"/>
    <w:rsid w:val="005E1EC6"/>
    <w:rsid w:val="005E2DDF"/>
    <w:rsid w:val="006200EF"/>
    <w:rsid w:val="00635835"/>
    <w:rsid w:val="006D149E"/>
    <w:rsid w:val="00702680"/>
    <w:rsid w:val="0075776A"/>
    <w:rsid w:val="00787460"/>
    <w:rsid w:val="00807719"/>
    <w:rsid w:val="008510A9"/>
    <w:rsid w:val="008A0724"/>
    <w:rsid w:val="008E467E"/>
    <w:rsid w:val="0092150B"/>
    <w:rsid w:val="00965B06"/>
    <w:rsid w:val="009B638B"/>
    <w:rsid w:val="00A42CCA"/>
    <w:rsid w:val="00A53438"/>
    <w:rsid w:val="00AB1871"/>
    <w:rsid w:val="00B3574C"/>
    <w:rsid w:val="00B4317A"/>
    <w:rsid w:val="00B43C87"/>
    <w:rsid w:val="00BB5AA6"/>
    <w:rsid w:val="00BC1BE9"/>
    <w:rsid w:val="00D17597"/>
    <w:rsid w:val="00DF2F4A"/>
    <w:rsid w:val="00E06643"/>
    <w:rsid w:val="00E51885"/>
    <w:rsid w:val="00E94D4F"/>
    <w:rsid w:val="00EF415A"/>
    <w:rsid w:val="00F0464E"/>
    <w:rsid w:val="00F331B9"/>
    <w:rsid w:val="00F5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23749E"/>
  <w15:chartTrackingRefBased/>
  <w15:docId w15:val="{F65EC9ED-3C92-4CB5-85D9-C60E48EB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184DA2"/>
  </w:style>
  <w:style w:type="paragraph" w:styleId="Pieddepage">
    <w:name w:val="footer"/>
    <w:basedOn w:val="Normal"/>
    <w:link w:val="PieddepageCar"/>
    <w:uiPriority w:val="99"/>
    <w:unhideWhenUsed/>
    <w:rsid w:val="00184DA2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184DA2"/>
  </w:style>
  <w:style w:type="paragraph" w:styleId="Textedebulles">
    <w:name w:val="Balloon Text"/>
    <w:basedOn w:val="Normal"/>
    <w:link w:val="TextedebullesCar"/>
    <w:uiPriority w:val="99"/>
    <w:semiHidden/>
    <w:unhideWhenUsed/>
    <w:rsid w:val="005D38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85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2</Words>
  <Characters>177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dcterms:created xsi:type="dcterms:W3CDTF">2018-12-14T10:32:00Z</dcterms:created>
  <dcterms:modified xsi:type="dcterms:W3CDTF">2018-12-14T10:32:00Z</dcterms:modified>
</cp:coreProperties>
</file>